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63FBC" w14:textId="519B7ACE" w:rsidR="009533AB" w:rsidRPr="009533AB" w:rsidRDefault="003505DB" w:rsidP="009533A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ssessing</w:t>
      </w:r>
      <w:r w:rsidR="009533AB" w:rsidRPr="009533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VA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9533AB" w:rsidRPr="009533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er-induc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533AB" w:rsidRPr="009533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sslink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ia</w:t>
      </w:r>
      <w:r w:rsidR="009533AB" w:rsidRPr="009533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illouin microscopy</w:t>
      </w:r>
    </w:p>
    <w:p w14:paraId="04762BBB" w14:textId="7DD3AD40" w:rsidR="009533AB" w:rsidRPr="003505DB" w:rsidRDefault="009533AB" w:rsidP="00BA70D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3505DB">
        <w:rPr>
          <w:rFonts w:ascii="Times New Roman" w:hAnsi="Times New Roman" w:cs="Times New Roman"/>
          <w:bCs/>
          <w:sz w:val="24"/>
          <w:szCs w:val="24"/>
        </w:rPr>
        <w:t>Christian A. Iriarte-Valdez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505DB">
        <w:rPr>
          <w:rFonts w:ascii="Times New Roman" w:hAnsi="Times New Roman" w:cs="Times New Roman"/>
          <w:bCs/>
          <w:sz w:val="24"/>
          <w:szCs w:val="24"/>
        </w:rPr>
        <w:t>, Johannes Wenzel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505DB">
        <w:rPr>
          <w:rFonts w:ascii="Times New Roman" w:hAnsi="Times New Roman" w:cs="Times New Roman"/>
          <w:bCs/>
          <w:sz w:val="24"/>
          <w:szCs w:val="24"/>
        </w:rPr>
        <w:t>, Emilie Baron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505DB">
        <w:rPr>
          <w:rFonts w:ascii="Times New Roman" w:hAnsi="Times New Roman" w:cs="Times New Roman"/>
          <w:bCs/>
          <w:sz w:val="24"/>
          <w:szCs w:val="24"/>
        </w:rPr>
        <w:t>, Alexandra Y. Claus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505D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727F6" w:rsidRPr="003505DB">
        <w:rPr>
          <w:rFonts w:ascii="Times New Roman" w:hAnsi="Times New Roman" w:cs="Times New Roman"/>
          <w:bCs/>
          <w:sz w:val="24"/>
          <w:szCs w:val="24"/>
        </w:rPr>
        <w:t>Stefan Kalies</w:t>
      </w:r>
      <w:r w:rsidR="00F727F6"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="00F727F6" w:rsidRPr="003505DB">
        <w:rPr>
          <w:rFonts w:ascii="Times New Roman" w:hAnsi="Times New Roman" w:cs="Times New Roman"/>
          <w:bCs/>
          <w:sz w:val="24"/>
          <w:szCs w:val="24"/>
        </w:rPr>
        <w:t>, Karsten Sperlich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F727F6"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,4</w:t>
      </w:r>
      <w:r w:rsidRPr="003505DB">
        <w:rPr>
          <w:rFonts w:ascii="Times New Roman" w:hAnsi="Times New Roman" w:cs="Times New Roman"/>
          <w:bCs/>
          <w:sz w:val="24"/>
          <w:szCs w:val="24"/>
        </w:rPr>
        <w:t>, Oliver Stac</w:t>
      </w:r>
      <w:r w:rsidR="00F727F6" w:rsidRPr="003505DB">
        <w:rPr>
          <w:rFonts w:ascii="Times New Roman" w:hAnsi="Times New Roman" w:cs="Times New Roman"/>
          <w:bCs/>
          <w:sz w:val="24"/>
          <w:szCs w:val="24"/>
        </w:rPr>
        <w:t>h</w:t>
      </w:r>
      <w:r w:rsidRPr="003505DB">
        <w:rPr>
          <w:rFonts w:ascii="Times New Roman" w:hAnsi="Times New Roman" w:cs="Times New Roman"/>
          <w:bCs/>
          <w:sz w:val="24"/>
          <w:szCs w:val="24"/>
        </w:rPr>
        <w:t>s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F727F6"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,4</w:t>
      </w:r>
      <w:r w:rsidRPr="003505DB">
        <w:rPr>
          <w:rFonts w:ascii="Times New Roman" w:hAnsi="Times New Roman" w:cs="Times New Roman"/>
          <w:bCs/>
          <w:sz w:val="24"/>
          <w:szCs w:val="24"/>
        </w:rPr>
        <w:t>, Maria</w:t>
      </w:r>
      <w:r w:rsidR="00F727F6" w:rsidRPr="003505DB">
        <w:rPr>
          <w:rFonts w:ascii="Times New Roman" w:hAnsi="Times New Roman" w:cs="Times New Roman"/>
          <w:bCs/>
          <w:sz w:val="24"/>
          <w:szCs w:val="24"/>
        </w:rPr>
        <w:t> </w:t>
      </w:r>
      <w:r w:rsidRPr="003505DB">
        <w:rPr>
          <w:rFonts w:ascii="Times New Roman" w:hAnsi="Times New Roman" w:cs="Times New Roman"/>
          <w:bCs/>
          <w:sz w:val="24"/>
          <w:szCs w:val="24"/>
        </w:rPr>
        <w:t>Leilani Torres</w:t>
      </w:r>
      <w:r w:rsidR="00F727F6" w:rsidRPr="003505DB">
        <w:rPr>
          <w:rFonts w:ascii="Times New Roman" w:hAnsi="Times New Roman" w:cs="Times New Roman"/>
          <w:bCs/>
          <w:sz w:val="24"/>
          <w:szCs w:val="24"/>
        </w:rPr>
        <w:noBreakHyphen/>
      </w:r>
      <w:r w:rsidRPr="003505DB">
        <w:rPr>
          <w:rFonts w:ascii="Times New Roman" w:hAnsi="Times New Roman" w:cs="Times New Roman"/>
          <w:bCs/>
          <w:sz w:val="24"/>
          <w:szCs w:val="24"/>
        </w:rPr>
        <w:t>Mapa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,*</w:t>
      </w:r>
      <w:r w:rsidRPr="003505DB">
        <w:rPr>
          <w:rFonts w:ascii="Times New Roman" w:hAnsi="Times New Roman" w:cs="Times New Roman"/>
          <w:bCs/>
          <w:sz w:val="24"/>
          <w:szCs w:val="24"/>
        </w:rPr>
        <w:t>, Alexander Heisterkamp</w:t>
      </w:r>
      <w:r w:rsidRPr="003505DB">
        <w:rPr>
          <w:rFonts w:ascii="Times New Roman" w:hAnsi="Times New Roman" w:cs="Times New Roman"/>
          <w:bCs/>
          <w:sz w:val="24"/>
          <w:szCs w:val="24"/>
          <w:vertAlign w:val="superscript"/>
        </w:rPr>
        <w:t>1,2,*</w:t>
      </w:r>
    </w:p>
    <w:tbl>
      <w:tblPr>
        <w:tblW w:w="1403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567"/>
        <w:gridCol w:w="709"/>
        <w:gridCol w:w="709"/>
        <w:gridCol w:w="708"/>
        <w:gridCol w:w="709"/>
        <w:gridCol w:w="851"/>
        <w:gridCol w:w="567"/>
        <w:gridCol w:w="708"/>
        <w:gridCol w:w="1843"/>
        <w:gridCol w:w="1701"/>
        <w:gridCol w:w="2268"/>
      </w:tblGrid>
      <w:tr w:rsidR="00F727F6" w:rsidRPr="00F727F6" w14:paraId="12C17D15" w14:textId="77777777" w:rsidTr="00F727F6">
        <w:trPr>
          <w:trHeight w:val="27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AD56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</w:p>
        </w:tc>
        <w:tc>
          <w:tcPr>
            <w:tcW w:w="32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893BF" w14:textId="4C586121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Laser  </w:t>
            </w:r>
            <w:r w:rsidR="0064786F"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aser Specification</w:t>
            </w:r>
          </w:p>
        </w:tc>
        <w:tc>
          <w:tcPr>
            <w:tcW w:w="538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18F85A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reatment 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C792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nalysis </w:t>
            </w:r>
          </w:p>
        </w:tc>
      </w:tr>
      <w:tr w:rsidR="00F727F6" w:rsidRPr="00F727F6" w14:paraId="4ACA901F" w14:textId="77777777" w:rsidTr="00F727F6">
        <w:trPr>
          <w:trHeight w:val="780"/>
          <w:jc w:val="center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837EB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5E912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B21F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λ (n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2028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ulse width (f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B98F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p. Rate (MHz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370C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rrad. Power (mW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B37BF" w14:textId="1E2E27B2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ulse E</w:t>
            </w:r>
            <w:r w:rsidR="00F2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nJ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7B1E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can speed (mm/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E1AD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bj. 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8AE5A" w14:textId="48889966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b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lav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5A36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9EDFF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tho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C321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ral findings</w:t>
            </w:r>
          </w:p>
        </w:tc>
      </w:tr>
      <w:tr w:rsidR="00F727F6" w:rsidRPr="00F727F6" w14:paraId="075415CA" w14:textId="77777777" w:rsidTr="00F727F6">
        <w:trPr>
          <w:trHeight w:val="54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7C117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Kwok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t al.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2017); [1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7624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:Sapphi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300B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0013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A86E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6E893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504E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DFE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01795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8779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AE65A" w14:textId="56336C8C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orcine corne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pi - o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3E9C7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illouin Microsco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6464" w14:textId="3BA1115A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rease in Brillouin shift (~5.5%)</w:t>
            </w:r>
          </w:p>
        </w:tc>
      </w:tr>
      <w:tr w:rsidR="00F727F6" w:rsidRPr="0064786F" w14:paraId="796618A4" w14:textId="77777777" w:rsidTr="00F727F6">
        <w:trPr>
          <w:trHeight w:val="54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4A87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Wang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t al.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2017); [1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E56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:Sapphi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F6F4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D347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17C4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8FAD2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B1405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BD377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C594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5CA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1344F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rcine eyes epi-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072AB" w14:textId="43049846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fl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BFE43" w14:textId="2252921E" w:rsidR="00F727F6" w:rsidRPr="003505DB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crease in diopter/irradiated layer </w:t>
            </w:r>
          </w:p>
        </w:tc>
      </w:tr>
      <w:tr w:rsidR="00F727F6" w:rsidRPr="00F727F6" w14:paraId="4F7356DB" w14:textId="77777777" w:rsidTr="00F727F6">
        <w:trPr>
          <w:trHeight w:val="555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56A5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vkuta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t al. (2018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; [1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4D69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G Tema-100 (E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8AF0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063E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A18E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C28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B0F03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A8A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0E759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850C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E7C56" w14:textId="461A5AD5" w:rsidR="00F727F6" w:rsidRPr="003505DB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50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uman cornea            (</w:t>
            </w:r>
            <w:r w:rsidRPr="003505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ex-vivo) </w:t>
            </w:r>
            <w:r w:rsidRPr="00350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pi - o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4DDFC" w14:textId="54BC56D3" w:rsidR="00F727F6" w:rsidRPr="00F727F6" w:rsidRDefault="003505DB" w:rsidP="00564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6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inden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4F837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crease in elastic modulus</w:t>
            </w:r>
          </w:p>
        </w:tc>
      </w:tr>
      <w:tr w:rsidR="00F727F6" w:rsidRPr="00F727F6" w14:paraId="12F37F24" w14:textId="77777777" w:rsidTr="00F727F6">
        <w:trPr>
          <w:trHeight w:val="54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7F99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Wang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t al.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2018); [1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EA3CA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:Sapphi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E745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267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7C8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8CE1E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824C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8B8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0C4CF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B225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09DED" w14:textId="759FC79F" w:rsidR="00F727F6" w:rsidRPr="003505DB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rcine eyes (</w:t>
            </w:r>
            <w:r w:rsidRPr="00F72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ex-vivo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rabbit eyes (</w:t>
            </w:r>
            <w:r w:rsidRPr="00F72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in-vivo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pi-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436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PR spectrosco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2542A" w14:textId="585BB2E5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rease in diopter</w:t>
            </w:r>
          </w:p>
        </w:tc>
      </w:tr>
      <w:tr w:rsidR="00F727F6" w:rsidRPr="00F727F6" w14:paraId="2D264826" w14:textId="77777777" w:rsidTr="00F727F6">
        <w:trPr>
          <w:trHeight w:val="270"/>
          <w:jc w:val="center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13E2E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Bradford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et al.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2019); [20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B23BC" w14:textId="2E886304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ser amplifier  Ti:Sapphire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69F8A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4C79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9818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 – 0.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B8532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7E8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 - 6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F865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 - 1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273BA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8D9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AF70E" w14:textId="4BE08A92" w:rsidR="00F727F6" w:rsidRPr="003505DB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abbit eyes (ex vivo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pi - off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B139" w14:textId="5C60010D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dent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sticity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FA91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crease in Young’s modulus</w:t>
            </w:r>
          </w:p>
        </w:tc>
      </w:tr>
      <w:tr w:rsidR="00F727F6" w:rsidRPr="0064786F" w14:paraId="55EC4C40" w14:textId="77777777" w:rsidTr="00F727F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A9227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5AC6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4854C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A9B3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04D77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89D94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21E52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1E45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0B79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EFBBB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C2ED9" w14:textId="6B68CE7F" w:rsidR="00F727F6" w:rsidRPr="003505DB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bbit eyes (</w:t>
            </w:r>
            <w:r w:rsidRPr="00F72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in-vivo)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pi - off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DDC41" w14:textId="77777777" w:rsidR="00F727F6" w:rsidRPr="003505DB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75D89" w14:textId="77777777" w:rsidR="00F727F6" w:rsidRPr="003505DB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727F6" w:rsidRPr="00F727F6" w14:paraId="6EDA57C3" w14:textId="77777777" w:rsidTr="00F727F6">
        <w:trPr>
          <w:trHeight w:val="540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1A4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hang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et al.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2022); [2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AE64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:Sapphi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09BB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98B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D506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2F6D5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41AA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03BC3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1644F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1F49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0AF5A" w14:textId="1305565D" w:rsidR="00F727F6" w:rsidRPr="003505DB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uman corneas SMILE lenticule extrac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pi - o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3E483" w14:textId="4A389BDA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ess - strain t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671C" w14:textId="6A153253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rease in elastic modulus (~6 %)</w:t>
            </w:r>
          </w:p>
        </w:tc>
      </w:tr>
      <w:tr w:rsidR="00F727F6" w:rsidRPr="00F727F6" w14:paraId="3F28F9CA" w14:textId="77777777" w:rsidTr="00F727F6">
        <w:trPr>
          <w:trHeight w:val="270"/>
          <w:jc w:val="center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D5B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heng 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t al.</w:t>
            </w: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2023); [22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3B8E5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:Sapphire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921F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9462A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5AB0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DEE8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3739F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793C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D3D1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6DE4E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B3DF6" w14:textId="6E0026D5" w:rsidR="00F727F6" w:rsidRPr="003505DB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human corneas SMILE lenticule extrac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pi - off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4E839" w14:textId="78BFE424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ess - strain test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DB517" w14:textId="74A03322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rease in Young's modulus (~ 300%)</w:t>
            </w:r>
          </w:p>
        </w:tc>
      </w:tr>
      <w:tr w:rsidR="00F727F6" w:rsidRPr="00F727F6" w14:paraId="2A2D68C2" w14:textId="77777777" w:rsidTr="00F727F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38A5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EB172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A691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D4E0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97136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FF404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10DA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9A9A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BD9D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1DDE9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AF968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EC26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3D489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727F6" w:rsidRPr="00F727F6" w14:paraId="750BC52D" w14:textId="77777777" w:rsidTr="00F727F6">
        <w:trPr>
          <w:trHeight w:val="270"/>
          <w:jc w:val="center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89DEA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EDFC4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B402A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95C8F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0907F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43AF7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705F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CFF3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7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6DDA1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159CE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F1878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A64E6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D92F7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727F6" w:rsidRPr="00F727F6" w14:paraId="13753B82" w14:textId="77777777" w:rsidTr="00F727F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83912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263B1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77CAE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6F0F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6C75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B04E4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76AF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017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7D82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BD9D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0AAC7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46B6F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A64AF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727F6" w:rsidRPr="00F727F6" w14:paraId="01712C09" w14:textId="77777777" w:rsidTr="00F727F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8AAF8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39D2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179DA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C6402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562F7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2671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98A2B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38B6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A7495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7698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70028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DE242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DF51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727F6" w:rsidRPr="00F727F6" w14:paraId="3368E245" w14:textId="77777777" w:rsidTr="00F727F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30838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F39F8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F9437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5F9D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F851A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20CFC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917E2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60800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DCC1C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BF510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524B3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DE894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0603D" w14:textId="77777777" w:rsidR="00F727F6" w:rsidRPr="00F727F6" w:rsidRDefault="00F727F6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727F6" w:rsidRPr="00F727F6" w14:paraId="30DF97E8" w14:textId="77777777" w:rsidTr="00F727F6">
        <w:trPr>
          <w:trHeight w:val="525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D504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is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E6EA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:Sapphi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76D2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380BC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E60AB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7F0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9E42D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34CA4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0158E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7CA98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3F32C" w14:textId="523F3EB4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orcine corne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 </w:t>
            </w: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pi - o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4C389" w14:textId="77777777" w:rsidR="00F727F6" w:rsidRPr="00F727F6" w:rsidRDefault="00F727F6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rillouin Microsco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E55D4" w14:textId="40D69B82" w:rsidR="00F727F6" w:rsidRPr="00F727F6" w:rsidRDefault="003505DB" w:rsidP="00F7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F727F6" w:rsidRPr="00F72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rease in Brillouin shift (~1.9%)</w:t>
            </w:r>
          </w:p>
        </w:tc>
      </w:tr>
    </w:tbl>
    <w:p w14:paraId="563D3F3D" w14:textId="0418A352" w:rsidR="0089370A" w:rsidRPr="00F727F6" w:rsidRDefault="000D5698" w:rsidP="005647AA">
      <w:pPr>
        <w:jc w:val="center"/>
        <w:rPr>
          <w:rFonts w:ascii="Times New Roman" w:hAnsi="Times New Roman" w:cs="Times New Roman"/>
          <w:lang w:val="en-US"/>
        </w:rPr>
      </w:pPr>
      <w:r w:rsidRPr="000D5698">
        <w:rPr>
          <w:rFonts w:ascii="Times New Roman" w:hAnsi="Times New Roman" w:cs="Times New Roman"/>
          <w:lang w:val="en-US"/>
        </w:rPr>
        <w:t xml:space="preserve">Table 1. </w:t>
      </w:r>
      <w:r w:rsidR="00166928">
        <w:rPr>
          <w:rFonts w:ascii="Times New Roman" w:hAnsi="Times New Roman" w:cs="Times New Roman"/>
          <w:lang w:val="en-US"/>
        </w:rPr>
        <w:t>Overview</w:t>
      </w:r>
      <w:r w:rsidR="00166928" w:rsidRPr="000D5698">
        <w:rPr>
          <w:rFonts w:ascii="Times New Roman" w:hAnsi="Times New Roman" w:cs="Times New Roman"/>
          <w:lang w:val="en-US"/>
        </w:rPr>
        <w:t xml:space="preserve"> </w:t>
      </w:r>
      <w:r w:rsidRPr="000D5698">
        <w:rPr>
          <w:rFonts w:ascii="Times New Roman" w:hAnsi="Times New Roman" w:cs="Times New Roman"/>
          <w:lang w:val="en-US"/>
        </w:rPr>
        <w:t>of</w:t>
      </w:r>
      <w:r w:rsidR="00166928">
        <w:rPr>
          <w:rFonts w:ascii="Times New Roman" w:hAnsi="Times New Roman" w:cs="Times New Roman"/>
          <w:lang w:val="en-US"/>
        </w:rPr>
        <w:t xml:space="preserve"> studies that demonstrated</w:t>
      </w:r>
      <w:r w:rsidRPr="000D5698">
        <w:rPr>
          <w:rFonts w:ascii="Times New Roman" w:hAnsi="Times New Roman" w:cs="Times New Roman"/>
          <w:lang w:val="en-US"/>
        </w:rPr>
        <w:t xml:space="preserve"> femtosecond crosslinking </w:t>
      </w:r>
      <w:r w:rsidR="00166928">
        <w:rPr>
          <w:rFonts w:ascii="Times New Roman" w:hAnsi="Times New Roman" w:cs="Times New Roman"/>
          <w:lang w:val="en-US"/>
        </w:rPr>
        <w:t>in cornea samples including laser specification, treatment and evaluation method.</w:t>
      </w:r>
    </w:p>
    <w:sectPr w:rsidR="0089370A" w:rsidRPr="00F727F6" w:rsidSect="00F727F6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AB"/>
    <w:rsid w:val="000D5698"/>
    <w:rsid w:val="00166928"/>
    <w:rsid w:val="001971E5"/>
    <w:rsid w:val="001F305A"/>
    <w:rsid w:val="002130B2"/>
    <w:rsid w:val="002340A1"/>
    <w:rsid w:val="0024407A"/>
    <w:rsid w:val="003505DB"/>
    <w:rsid w:val="005647AA"/>
    <w:rsid w:val="0064786F"/>
    <w:rsid w:val="0067719F"/>
    <w:rsid w:val="00717E34"/>
    <w:rsid w:val="0089370A"/>
    <w:rsid w:val="009533AB"/>
    <w:rsid w:val="009F0076"/>
    <w:rsid w:val="00A36B75"/>
    <w:rsid w:val="00AC6A6C"/>
    <w:rsid w:val="00BA70D0"/>
    <w:rsid w:val="00BE3C2F"/>
    <w:rsid w:val="00D7644C"/>
    <w:rsid w:val="00EE5045"/>
    <w:rsid w:val="00F22834"/>
    <w:rsid w:val="00F7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71F708"/>
  <w15:chartTrackingRefBased/>
  <w15:docId w15:val="{8FF81676-6AA0-4D97-ABD1-36B6A946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D56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56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56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56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56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69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647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2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</dc:creator>
  <cp:keywords/>
  <dc:description/>
  <cp:lastModifiedBy>Christian Iriarte</cp:lastModifiedBy>
  <cp:revision>3</cp:revision>
  <dcterms:created xsi:type="dcterms:W3CDTF">2024-09-09T07:56:00Z</dcterms:created>
  <dcterms:modified xsi:type="dcterms:W3CDTF">2025-01-24T13:48:00Z</dcterms:modified>
</cp:coreProperties>
</file>